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629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7"/>
        <w:gridCol w:w="4252"/>
        <w:gridCol w:w="3580"/>
      </w:tblGrid>
      <w:tr w:rsidR="0019323A" w:rsidRPr="00120111" w14:paraId="4866AA02" w14:textId="77777777" w:rsidTr="00D237A2">
        <w:trPr>
          <w:cantSplit/>
          <w:trHeight w:val="624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2660D" w14:textId="77777777" w:rsidR="00120111" w:rsidRPr="00120111" w:rsidRDefault="00120111" w:rsidP="0019323A">
            <w:pPr>
              <w:tabs>
                <w:tab w:val="left" w:pos="156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bookmarkStart w:id="0" w:name="_GoBack"/>
            <w:bookmarkEnd w:id="0"/>
            <w:r w:rsidRPr="001201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Reference</w:t>
            </w:r>
            <w:r w:rsidR="003706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ab/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1CF8C" w14:textId="77777777" w:rsidR="00120111" w:rsidRPr="00120111" w:rsidRDefault="00120111" w:rsidP="00335107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201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Sample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40AFF" w14:textId="77777777" w:rsidR="00120111" w:rsidRPr="00120111" w:rsidRDefault="00120111" w:rsidP="0012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201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ext Generation Sequencing system</w:t>
            </w:r>
          </w:p>
        </w:tc>
      </w:tr>
      <w:tr w:rsidR="002102D2" w:rsidRPr="002102D2" w14:paraId="2085231B" w14:textId="77777777" w:rsidTr="00D237A2">
        <w:trPr>
          <w:cantSplit/>
          <w:trHeight w:val="498"/>
        </w:trPr>
        <w:tc>
          <w:tcPr>
            <w:tcW w:w="77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594F29C" w14:textId="77777777" w:rsidR="002102D2" w:rsidRDefault="002102D2" w:rsidP="001932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  <w:p w14:paraId="5E2C0304" w14:textId="77777777" w:rsidR="002102D2" w:rsidRPr="002102D2" w:rsidRDefault="00B7041B" w:rsidP="000479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a Silveira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J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Andrade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G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del Collado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M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r w:rsidR="002102D2" w:rsidRPr="002102D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et al. </w:t>
            </w:r>
            <w:r w:rsidRPr="00B7041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Supplementation with small-extracellular vesicles from ovarian follicular fluid during in vitro production modulates bovine embryo development</w:t>
            </w:r>
            <w:r w:rsidR="002102D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. </w:t>
            </w:r>
            <w:proofErr w:type="spellStart"/>
            <w:r w:rsidR="00D237A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LoS</w:t>
            </w:r>
            <w:proofErr w:type="spellEnd"/>
            <w:r w:rsidR="00D237A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One </w:t>
            </w:r>
            <w:r w:rsidR="00D237A2" w:rsidRPr="000479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7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="00D237A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12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="00D237A2">
              <w:t xml:space="preserve"> </w:t>
            </w:r>
            <w:r w:rsidR="00D237A2" w:rsidRPr="00D237A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017945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97CA112" w14:textId="77777777" w:rsidR="002102D2" w:rsidRDefault="002102D2" w:rsidP="00335107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1D3C099B" w14:textId="77777777" w:rsidR="002102D2" w:rsidRPr="00D237A2" w:rsidRDefault="002102D2" w:rsidP="002102D2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EXOs from </w:t>
            </w:r>
            <w:r w:rsidR="00D237A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bovine </w:t>
            </w:r>
            <w:r w:rsidR="00D237A2" w:rsidRPr="00D237A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ovarian follicular fluid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3493F86" w14:textId="77777777" w:rsidR="002102D2" w:rsidRDefault="002102D2" w:rsidP="003706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4C16C4B5" w14:textId="77777777" w:rsidR="002102D2" w:rsidRPr="002102D2" w:rsidRDefault="00D237A2" w:rsidP="003706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D237A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iScanSQ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r w:rsidR="002102D2"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atform (Illumina)</w:t>
            </w:r>
          </w:p>
        </w:tc>
      </w:tr>
      <w:tr w:rsidR="00B7041B" w:rsidRPr="002102D2" w14:paraId="23A2AB88" w14:textId="77777777" w:rsidTr="00B7041B">
        <w:trPr>
          <w:cantSplit/>
          <w:trHeight w:val="498"/>
        </w:trPr>
        <w:tc>
          <w:tcPr>
            <w:tcW w:w="7797" w:type="dxa"/>
            <w:tcBorders>
              <w:left w:val="nil"/>
              <w:right w:val="nil"/>
            </w:tcBorders>
            <w:shd w:val="clear" w:color="auto" w:fill="auto"/>
          </w:tcPr>
          <w:p w14:paraId="2EA083FF" w14:textId="77777777" w:rsidR="00B7041B" w:rsidRPr="003E519B" w:rsidRDefault="00B7041B" w:rsidP="00B704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  <w:p w14:paraId="5EF4A886" w14:textId="77777777" w:rsidR="00B7041B" w:rsidRPr="002102D2" w:rsidRDefault="00B7041B" w:rsidP="00B704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onley</w:t>
            </w:r>
            <w:r w:rsidR="000479A8"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A</w:t>
            </w:r>
            <w:r w:rsidR="000479A8"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;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Minciacchi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V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;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Lee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D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</w:t>
            </w:r>
            <w:r w:rsidRPr="002102D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High-throughput sequencing of two populations of extracellular vesicles provides an mRNA signature that can be detected in the circulation of breast cancer patient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. RNA Biology </w:t>
            </w:r>
            <w:r w:rsidRPr="000479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7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14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05-316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14:paraId="6AF2032E" w14:textId="77777777" w:rsidR="00B7041B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6170E821" w14:textId="77777777" w:rsidR="00B7041B" w:rsidRPr="002102D2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Vs and EXOs from human plasma and breast cancer cells</w:t>
            </w:r>
          </w:p>
        </w:tc>
        <w:tc>
          <w:tcPr>
            <w:tcW w:w="3580" w:type="dxa"/>
            <w:tcBorders>
              <w:left w:val="nil"/>
              <w:right w:val="nil"/>
            </w:tcBorders>
            <w:shd w:val="clear" w:color="auto" w:fill="auto"/>
          </w:tcPr>
          <w:p w14:paraId="438633E6" w14:textId="77777777" w:rsidR="00B7041B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0E81C657" w14:textId="77777777" w:rsidR="00B7041B" w:rsidRPr="002102D2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GA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Ix platform (Illumina)</w:t>
            </w:r>
          </w:p>
        </w:tc>
      </w:tr>
      <w:tr w:rsidR="00B7041B" w:rsidRPr="00120111" w14:paraId="2F2C776B" w14:textId="77777777" w:rsidTr="002102D2">
        <w:trPr>
          <w:cantSplit/>
          <w:trHeight w:val="778"/>
        </w:trPr>
        <w:tc>
          <w:tcPr>
            <w:tcW w:w="779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29B5587" w14:textId="77777777" w:rsidR="00B7041B" w:rsidRPr="002102D2" w:rsidRDefault="00B7041B" w:rsidP="00B704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0C2CDCB6" w14:textId="77777777" w:rsidR="00B7041B" w:rsidRPr="00120111" w:rsidRDefault="00B7041B" w:rsidP="000479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spellStart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Lässer</w:t>
            </w:r>
            <w:proofErr w:type="spellEnd"/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C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 w:rsidRPr="003706D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Shelke</w:t>
            </w:r>
            <w:proofErr w:type="spellEnd"/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3706D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G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3706D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V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 w:rsidRPr="003706D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 w:rsidRPr="003706D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Yeri</w:t>
            </w:r>
            <w:proofErr w:type="spellEnd"/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3706D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A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3706D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et al. Two distinct extracellular RNA signatures released by a single cell type identified by microarray and next-generation sequencing. RNA Biology </w:t>
            </w:r>
            <w:r w:rsidRPr="000479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7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14,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58-72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01BDC3A" w14:textId="77777777" w:rsidR="00B7041B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37DC7A0F" w14:textId="77777777" w:rsidR="00B7041B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EXOs from human mast (HMC-1) and erythroleukemic </w:t>
            </w:r>
          </w:p>
          <w:p w14:paraId="204354E3" w14:textId="77777777" w:rsidR="00B7041B" w:rsidRPr="00120111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(TF-1) cell lines</w:t>
            </w:r>
          </w:p>
        </w:tc>
        <w:tc>
          <w:tcPr>
            <w:tcW w:w="358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21C4E39" w14:textId="77777777" w:rsidR="00B7041B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</w:p>
          <w:p w14:paraId="22F1BEAB" w14:textId="77777777" w:rsidR="00B7041B" w:rsidRPr="00120111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HiSeq</w:t>
            </w:r>
            <w:proofErr w:type="spellEnd"/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2500 platform (</w:t>
            </w:r>
            <w:proofErr w:type="spellStart"/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Illumi</w:t>
            </w:r>
            <w:proofErr w:type="spellEnd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na) </w:t>
            </w:r>
          </w:p>
        </w:tc>
      </w:tr>
      <w:tr w:rsidR="00B7041B" w:rsidRPr="000479A8" w14:paraId="2144D878" w14:textId="77777777" w:rsidTr="0019323A">
        <w:trPr>
          <w:cantSplit/>
          <w:trHeight w:val="56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E20C8" w14:textId="77777777" w:rsidR="00B7041B" w:rsidRPr="00120111" w:rsidRDefault="00B7041B" w:rsidP="00B704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sang</w:t>
            </w:r>
            <w:r w:rsidR="000479A8"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</w:t>
            </w:r>
            <w:r w:rsidR="000479A8"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K</w:t>
            </w:r>
            <w:r w:rsidR="000479A8"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;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Abel</w:t>
            </w:r>
            <w:r w:rsidR="000479A8"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 N.S.;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Li</w:t>
            </w:r>
            <w:r w:rsidR="000479A8"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X</w:t>
            </w:r>
            <w:r w:rsidR="000479A8"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Small RNA Sequencing in Cells and Exosome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identifies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QTL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and 14q32 as a region of active e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xport. G3 </w:t>
            </w:r>
            <w:r w:rsidRPr="000479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7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7,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1-39.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C7B7C" w14:textId="77777777" w:rsidR="00B7041B" w:rsidRPr="00120111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EXOs from </w:t>
            </w:r>
            <w:proofErr w:type="spellStart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lymphoblastoid</w:t>
            </w:r>
            <w:proofErr w:type="spellEnd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(LCL) cell lin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A344B" w14:textId="77777777" w:rsidR="00B7041B" w:rsidRPr="000479A8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spellStart"/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HiSeq</w:t>
            </w:r>
            <w:proofErr w:type="spellEnd"/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2000 platform (Illumina) </w:t>
            </w:r>
          </w:p>
        </w:tc>
      </w:tr>
      <w:tr w:rsidR="00B7041B" w:rsidRPr="000479A8" w14:paraId="12267930" w14:textId="77777777" w:rsidTr="0019323A">
        <w:trPr>
          <w:cantSplit/>
          <w:trHeight w:val="56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14869" w14:textId="77777777" w:rsidR="00B7041B" w:rsidRPr="00120111" w:rsidRDefault="00B7041B" w:rsidP="00B704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hoi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J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W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  <w:r w:rsidRPr="003706D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Kim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3706D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S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C.;</w:t>
            </w:r>
            <w:r w:rsidRPr="003706D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Hong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3706D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S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3706D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H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3706D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et al.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Secretab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Small RNAs via o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uter membrane vesicles in periodontal pathogens. J Dent Res</w:t>
            </w:r>
            <w:r w:rsidRPr="0012011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it-IT"/>
              </w:rPr>
              <w:t xml:space="preserve"> </w:t>
            </w:r>
            <w:r w:rsidRPr="000479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7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0.1177/002203451668507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3D5AA" w14:textId="77777777" w:rsidR="00B7041B" w:rsidRPr="000479A8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EXOs from </w:t>
            </w:r>
            <w:proofErr w:type="spellStart"/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eridontal</w:t>
            </w:r>
            <w:proofErr w:type="spellEnd"/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pathogen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8955A" w14:textId="77777777" w:rsidR="00B7041B" w:rsidRPr="000479A8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spellStart"/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HiSeq</w:t>
            </w:r>
            <w:proofErr w:type="spellEnd"/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2000 platform (Illumina) </w:t>
            </w:r>
          </w:p>
        </w:tc>
      </w:tr>
      <w:tr w:rsidR="00B7041B" w:rsidRPr="00120111" w14:paraId="0B4686AB" w14:textId="77777777" w:rsidTr="0019323A">
        <w:trPr>
          <w:cantSplit/>
          <w:trHeight w:val="56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3D198" w14:textId="77777777" w:rsidR="00B7041B" w:rsidRPr="00120111" w:rsidRDefault="00B7041B" w:rsidP="00B704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7F0F7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an Eijndhoven</w:t>
            </w:r>
            <w:r w:rsidR="000479A8" w:rsidRPr="007F0F7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Pr="007F0F7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M</w:t>
            </w:r>
            <w:r w:rsidR="000479A8" w:rsidRPr="007F0F7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7F0F7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</w:t>
            </w:r>
            <w:r w:rsidR="000479A8" w:rsidRPr="007F0F7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7F0F7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J</w:t>
            </w:r>
            <w:r w:rsidR="000479A8" w:rsidRPr="007F0F7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;</w:t>
            </w:r>
            <w:r w:rsidRPr="007F0F75">
              <w:t xml:space="preserve"> </w:t>
            </w:r>
            <w:r w:rsidRPr="007F0F7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Zijlstra</w:t>
            </w:r>
            <w:r w:rsidR="000479A8" w:rsidRPr="007F0F7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Pr="007F0F7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J</w:t>
            </w:r>
            <w:r w:rsidR="000479A8" w:rsidRPr="007F0F7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M.;</w:t>
            </w:r>
            <w:r w:rsidRPr="007F0F7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Groenewegen</w:t>
            </w:r>
            <w:r w:rsidR="000479A8" w:rsidRPr="007F0F7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Pr="007F0F7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N</w:t>
            </w:r>
            <w:r w:rsidR="000479A8" w:rsidRPr="007F0F7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7F0F7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J</w:t>
            </w:r>
            <w:r w:rsidR="000479A8" w:rsidRPr="007F0F7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7F0F7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asma vesicle miRNAs for therapy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response monitoring in Hodgkin lymphoma patients. JCI Insight. </w:t>
            </w:r>
            <w:r w:rsidRPr="000479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6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1,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8963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CA609" w14:textId="77777777" w:rsidR="00B7041B" w:rsidRPr="00120111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201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Vs from human plasm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A7DBC" w14:textId="77777777" w:rsidR="00B7041B" w:rsidRPr="00120111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HiSeq 2500 platform (Illumina) </w:t>
            </w:r>
          </w:p>
        </w:tc>
      </w:tr>
      <w:tr w:rsidR="00B7041B" w:rsidRPr="000479A8" w14:paraId="48077466" w14:textId="77777777" w:rsidTr="00335107">
        <w:trPr>
          <w:cantSplit/>
          <w:trHeight w:val="703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8FADB" w14:textId="77777777" w:rsidR="00B7041B" w:rsidRDefault="00B7041B" w:rsidP="00B704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Ogawa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Y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 w:rsidRPr="003706D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sujimoto</w:t>
            </w:r>
            <w:proofErr w:type="spellEnd"/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 M.;</w:t>
            </w:r>
            <w:r w:rsidRPr="003706D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 w:rsidRPr="003706D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Yanoshita</w:t>
            </w:r>
            <w:proofErr w:type="spellEnd"/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3706D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R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. Next-Generation Sequencing of protein-coding and long non-protein coding RNAs in two types of exosomes derived from human whole saliva. Biol. Pharm. Bull. </w:t>
            </w:r>
            <w:r w:rsidRPr="000479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6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39,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496-1507</w:t>
            </w:r>
          </w:p>
          <w:p w14:paraId="0CAC67E6" w14:textId="77777777" w:rsidR="00B7041B" w:rsidRPr="00120111" w:rsidRDefault="00B7041B" w:rsidP="00B704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val="en-GB" w:eastAsia="it-IT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A88D8" w14:textId="77777777" w:rsidR="00B7041B" w:rsidRPr="000479A8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XOs from human saliv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09958" w14:textId="77777777" w:rsidR="00B7041B" w:rsidRPr="000479A8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spellStart"/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GAIIx</w:t>
            </w:r>
            <w:proofErr w:type="spellEnd"/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platform (Illumina)</w:t>
            </w:r>
          </w:p>
        </w:tc>
      </w:tr>
      <w:tr w:rsidR="00B7041B" w:rsidRPr="00120111" w14:paraId="013613D9" w14:textId="77777777" w:rsidTr="00335107">
        <w:trPr>
          <w:cantSplit/>
          <w:trHeight w:val="539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94611" w14:textId="77777777" w:rsidR="00B7041B" w:rsidRPr="00120111" w:rsidRDefault="00B7041B" w:rsidP="000479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Yuan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T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Huang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X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Woodcock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M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et al.</w:t>
            </w:r>
            <w:r w:rsidRPr="0012011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it-IT"/>
              </w:rPr>
              <w:t xml:space="preserve">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lasma extracellular RNA profiles in healthy and cancer patients</w:t>
            </w:r>
            <w:r w:rsidRPr="0012011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it-IT"/>
              </w:rPr>
              <w:t xml:space="preserve">.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Scientific Reports. </w:t>
            </w:r>
            <w:r w:rsidRPr="000479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6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6,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19413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1F249" w14:textId="77777777" w:rsidR="00B7041B" w:rsidRPr="00120111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XOs from human plasm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8BAE2" w14:textId="77777777" w:rsidR="00B7041B" w:rsidRPr="00120111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spellStart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HiSeq</w:t>
            </w:r>
            <w:proofErr w:type="spellEnd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2000 platform (Illumina) </w:t>
            </w:r>
          </w:p>
        </w:tc>
      </w:tr>
      <w:tr w:rsidR="00B7041B" w:rsidRPr="000479A8" w14:paraId="34428059" w14:textId="77777777" w:rsidTr="00335107">
        <w:trPr>
          <w:cantSplit/>
          <w:trHeight w:val="539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4119A" w14:textId="77777777" w:rsidR="00B7041B" w:rsidRPr="00120111" w:rsidRDefault="00B7041B" w:rsidP="000479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spellStart"/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iskaa</w:t>
            </w:r>
            <w:proofErr w:type="spellEnd"/>
            <w:r w:rsidR="000479A8"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T</w:t>
            </w:r>
            <w:r w:rsidR="000479A8"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;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Knutsen</w:t>
            </w:r>
            <w:proofErr w:type="spellEnd"/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E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Nikolaisen</w:t>
            </w:r>
            <w:proofErr w:type="spellEnd"/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M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et al.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Distinct small RNA signatures in Extracellular Vesicles derived from Breast Cancer Cell Lines. </w:t>
            </w:r>
            <w:proofErr w:type="spellStart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LoS</w:t>
            </w:r>
            <w:proofErr w:type="spellEnd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One </w:t>
            </w:r>
            <w:r w:rsidRPr="000479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6</w:t>
            </w:r>
            <w:r w:rsidR="000479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 xml:space="preserve">, 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11,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016182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3F169" w14:textId="77777777" w:rsidR="00B7041B" w:rsidRPr="00120111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XOs fro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human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breast cancer cell line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12B9A" w14:textId="77777777" w:rsidR="00B7041B" w:rsidRPr="000479A8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spellStart"/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SOLiD</w:t>
            </w:r>
            <w:proofErr w:type="spellEnd"/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platform (Applied Biosystems)</w:t>
            </w:r>
          </w:p>
        </w:tc>
      </w:tr>
      <w:tr w:rsidR="00B7041B" w:rsidRPr="00120111" w14:paraId="1AA5567E" w14:textId="77777777" w:rsidTr="00335107">
        <w:trPr>
          <w:cantSplit/>
          <w:trHeight w:val="539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2A228" w14:textId="77777777" w:rsidR="00B7041B" w:rsidRPr="00120111" w:rsidRDefault="00B7041B" w:rsidP="000479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an Lucas</w:t>
            </w:r>
            <w:r w:rsidR="000479A8"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F</w:t>
            </w:r>
            <w:r w:rsidR="000479A8"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</w:t>
            </w:r>
            <w:r w:rsidR="000479A8"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;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Allenson</w:t>
            </w:r>
            <w:r w:rsidR="000479A8"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K</w:t>
            </w:r>
            <w:r w:rsidR="000479A8"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;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Bernard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V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inimally invasive genomic and transcriptomic profiling of visceral cancers by next-generation sequencing of circul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ating exosomes. Ann </w:t>
            </w:r>
            <w:proofErr w:type="spellStart"/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Oncol</w:t>
            </w:r>
            <w:proofErr w:type="spellEnd"/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. </w:t>
            </w:r>
            <w:r w:rsidR="000479A8" w:rsidRPr="000479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6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27,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635-4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3D1D6" w14:textId="77777777" w:rsidR="00B7041B" w:rsidRPr="00120111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EXOs from human plasma and pleural effusion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601F1" w14:textId="77777777" w:rsidR="00B7041B" w:rsidRPr="00120111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HiSeq 2500 platform (Illumina) </w:t>
            </w:r>
          </w:p>
        </w:tc>
      </w:tr>
      <w:tr w:rsidR="00B7041B" w:rsidRPr="000479A8" w14:paraId="3E59FEAC" w14:textId="77777777" w:rsidTr="00335107">
        <w:trPr>
          <w:cantSplit/>
          <w:trHeight w:val="539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3CE61" w14:textId="77777777" w:rsidR="00B7041B" w:rsidRPr="000479A8" w:rsidRDefault="00B7041B" w:rsidP="000479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Koppers-</w:t>
            </w:r>
            <w:proofErr w:type="spellStart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Lalic</w:t>
            </w:r>
            <w:proofErr w:type="spellEnd"/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D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Hackenberg</w:t>
            </w:r>
            <w:proofErr w:type="spellEnd"/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M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de Menezes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R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et al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 Non-invasive prostate cancer detection by measuring miRNA variants (</w:t>
            </w:r>
            <w:proofErr w:type="spellStart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isomiRs</w:t>
            </w:r>
            <w:proofErr w:type="spellEnd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) in urine extracellular vesicles. </w:t>
            </w:r>
            <w:proofErr w:type="spellStart"/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Oncotarget</w:t>
            </w:r>
            <w:proofErr w:type="spellEnd"/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. </w:t>
            </w:r>
            <w:r w:rsidRPr="000479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6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7, 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2566-22578.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13854" w14:textId="77777777" w:rsidR="00B7041B" w:rsidRPr="000479A8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EXOs from human urine  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AC73C" w14:textId="77777777" w:rsidR="00B7041B" w:rsidRPr="000479A8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spellStart"/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HiSeq</w:t>
            </w:r>
            <w:proofErr w:type="spellEnd"/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2000 platform (Illumina) </w:t>
            </w:r>
          </w:p>
        </w:tc>
      </w:tr>
      <w:tr w:rsidR="00B7041B" w:rsidRPr="00120111" w14:paraId="4C2659A7" w14:textId="77777777" w:rsidTr="00335107">
        <w:trPr>
          <w:cantSplit/>
          <w:trHeight w:val="78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BD6F7" w14:textId="77777777" w:rsidR="00B7041B" w:rsidRPr="00120111" w:rsidRDefault="00B7041B" w:rsidP="000479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Ben-</w:t>
            </w:r>
            <w:proofErr w:type="spellStart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Dov</w:t>
            </w:r>
            <w:proofErr w:type="spellEnd"/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I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Z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Whalen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V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Goilav</w:t>
            </w:r>
            <w:proofErr w:type="spellEnd"/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B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et al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. Cell and </w:t>
            </w:r>
            <w:proofErr w:type="spellStart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icrovesicle</w:t>
            </w:r>
            <w:proofErr w:type="spellEnd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Urine microRNA Deep Sequencing Profiles from Healthy Individuals: Observations with Potential Impact on Biomarker Studies. </w:t>
            </w:r>
            <w:proofErr w:type="spellStart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LoS</w:t>
            </w:r>
            <w:proofErr w:type="spellEnd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One. </w:t>
            </w:r>
            <w:r w:rsidRPr="000479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6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11,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014724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28A57" w14:textId="77777777" w:rsidR="00B7041B" w:rsidRPr="00120111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201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Vs from human urin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1DF74" w14:textId="77777777" w:rsidR="00B7041B" w:rsidRPr="00120111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AIIx platform (Illumina)</w:t>
            </w:r>
          </w:p>
        </w:tc>
      </w:tr>
      <w:tr w:rsidR="00B7041B" w:rsidRPr="003E519B" w14:paraId="4EC245EC" w14:textId="77777777" w:rsidTr="00335107">
        <w:trPr>
          <w:cantSplit/>
          <w:trHeight w:val="51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A46E3" w14:textId="77777777" w:rsidR="00B7041B" w:rsidRPr="000479A8" w:rsidRDefault="00B7041B" w:rsidP="000479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u Yeung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C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L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Co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N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N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suruga</w:t>
            </w:r>
            <w:proofErr w:type="spellEnd"/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T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19323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et al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. </w:t>
            </w:r>
            <w:proofErr w:type="spellStart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xosomal</w:t>
            </w:r>
            <w:proofErr w:type="spellEnd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transfer of stroma-derived miR21 confers paclitaxel resistance in ovarian cancer cells through targeting APAF1. Nat </w:t>
            </w:r>
            <w:proofErr w:type="spellStart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ommun</w:t>
            </w:r>
            <w:proofErr w:type="spellEnd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. </w:t>
            </w:r>
            <w:r w:rsidR="000479A8" w:rsidRPr="000479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6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7, 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115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E6FE6" w14:textId="77777777" w:rsidR="00B7041B" w:rsidRPr="00120111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EXOs from human ovarian cancer cell lin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780BA" w14:textId="77777777" w:rsidR="00B7041B" w:rsidRPr="00120111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Ion Torrent platform (Applied Biosystems)</w:t>
            </w:r>
          </w:p>
        </w:tc>
      </w:tr>
      <w:tr w:rsidR="00B7041B" w:rsidRPr="00120111" w14:paraId="1E8AEB0C" w14:textId="77777777" w:rsidTr="0019323A">
        <w:trPr>
          <w:cantSplit/>
          <w:trHeight w:val="794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14D39" w14:textId="77777777" w:rsidR="00B7041B" w:rsidRPr="00120111" w:rsidRDefault="00B7041B" w:rsidP="000479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ánchez</w:t>
            </w:r>
            <w:r w:rsidR="000479A8"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C</w:t>
            </w:r>
            <w:r w:rsidR="000479A8"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</w:t>
            </w:r>
            <w:r w:rsidR="000479A8"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;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Andahur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;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alenzuela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R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19323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.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Exosomes from bulk and stem cells from human prostate cancer have a differential microRNA content that contributes cooperatively over local and pre-metastatic niche. 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Oncotarget. </w:t>
            </w:r>
            <w:r w:rsidR="000479A8" w:rsidRPr="000479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2016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, 7,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993-4008.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C390E" w14:textId="77777777" w:rsidR="00B7041B" w:rsidRPr="00120111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EXOs from bulk and stem cell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5B484" w14:textId="77777777" w:rsidR="00B7041B" w:rsidRPr="00120111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HiSeq 2000 platform (Illumina) </w:t>
            </w:r>
          </w:p>
        </w:tc>
      </w:tr>
      <w:tr w:rsidR="00B7041B" w:rsidRPr="00120111" w14:paraId="06F36E22" w14:textId="77777777" w:rsidTr="0019323A">
        <w:trPr>
          <w:cantSplit/>
          <w:trHeight w:val="794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7DC96" w14:textId="77777777" w:rsidR="00B7041B" w:rsidRPr="000479A8" w:rsidRDefault="00B7041B" w:rsidP="000479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>De Luca</w:t>
            </w:r>
            <w:r w:rsidR="000479A8"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L</w:t>
            </w:r>
            <w:r w:rsidR="000479A8"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;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Trino</w:t>
            </w:r>
            <w:r w:rsidR="000479A8"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 S.;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Laurenzana</w:t>
            </w:r>
            <w:r w:rsidR="000479A8"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I</w:t>
            </w:r>
            <w:r w:rsidR="000479A8"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MiRNAs and </w:t>
            </w:r>
            <w:proofErr w:type="spellStart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iRNAs</w:t>
            </w:r>
            <w:proofErr w:type="spellEnd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from bone marrow mesenchymal stem cell extracellular vesicles induce cell survival and inhibit cell differentiation of cord blood hematopoietic stem cells: a new insight in transplantation. </w:t>
            </w:r>
            <w:proofErr w:type="spellStart"/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Oncotarget</w:t>
            </w:r>
            <w:proofErr w:type="spellEnd"/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. </w:t>
            </w:r>
            <w:r w:rsidRPr="000479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6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7, 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6676-669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658CB" w14:textId="77777777" w:rsidR="00B7041B" w:rsidRPr="00120111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EXOs f</w:t>
            </w:r>
            <w:r w:rsidRPr="001201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o</w:t>
            </w:r>
            <w:r w:rsidRPr="001201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m bone marrow mesenchymal stem cell lin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9544A" w14:textId="77777777" w:rsidR="00B7041B" w:rsidRPr="00120111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HiSeq 1000 platform (Illumina) </w:t>
            </w:r>
          </w:p>
        </w:tc>
      </w:tr>
      <w:tr w:rsidR="00B7041B" w:rsidRPr="000479A8" w14:paraId="45630043" w14:textId="77777777" w:rsidTr="004844AE">
        <w:trPr>
          <w:cantSplit/>
          <w:trHeight w:val="601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4BA42" w14:textId="77777777" w:rsidR="00B7041B" w:rsidRPr="004844AE" w:rsidRDefault="00B7041B" w:rsidP="000479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spellStart"/>
            <w:r w:rsidRPr="004844A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Hannafon</w:t>
            </w:r>
            <w:proofErr w:type="spellEnd"/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4844A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B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4844A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N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 w:rsidRPr="004844A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 w:rsidRPr="004844A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rigoso</w:t>
            </w:r>
            <w:proofErr w:type="spellEnd"/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4844A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Y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4844A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D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 w:rsidRPr="004844A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Calloway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C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L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et al. </w:t>
            </w:r>
            <w:r w:rsidRPr="004844A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lasma exosome microRNAs are indicative of breast cancer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. Breast Cancer Res. </w:t>
            </w:r>
            <w:r w:rsidR="000479A8" w:rsidRPr="000479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6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18, </w:t>
            </w:r>
            <w:r w:rsidRPr="004844A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9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A60C0" w14:textId="77777777" w:rsidR="00B7041B" w:rsidRPr="004844AE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EXOs from </w:t>
            </w:r>
            <w:r w:rsidRPr="004844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human breast cancer cell line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E795E" w14:textId="77777777" w:rsidR="00B7041B" w:rsidRPr="004844AE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spellStart"/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iSeq</w:t>
            </w:r>
            <w:proofErr w:type="spellEnd"/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platform (Illumina)</w:t>
            </w:r>
          </w:p>
        </w:tc>
      </w:tr>
      <w:tr w:rsidR="00B7041B" w:rsidRPr="00892962" w14:paraId="53055D91" w14:textId="77777777" w:rsidTr="00892962">
        <w:trPr>
          <w:cantSplit/>
          <w:trHeight w:val="569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DE083" w14:textId="77777777" w:rsidR="00B7041B" w:rsidRDefault="00B7041B" w:rsidP="000479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spellStart"/>
            <w:r w:rsidRPr="0089296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Stevanato</w:t>
            </w:r>
            <w:proofErr w:type="spellEnd"/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89296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L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 w:rsidRPr="0089296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 w:rsidRPr="0089296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hanabalasundaram</w:t>
            </w:r>
            <w:proofErr w:type="spellEnd"/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89296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L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 w:rsidRPr="0089296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 w:rsidRPr="0089296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Vysokov</w:t>
            </w:r>
            <w:proofErr w:type="spellEnd"/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89296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N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et al. Investigation of c</w:t>
            </w:r>
            <w:r w:rsidRPr="0089296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ontent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s</w:t>
            </w:r>
            <w:r w:rsidRPr="0089296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toichiometry an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ransfer of miRNA from human neural stem cell line d</w:t>
            </w:r>
            <w:r w:rsidRPr="0089296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rived Exosomes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Lo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One. </w:t>
            </w:r>
            <w:r w:rsidRPr="000479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6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1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</w:t>
            </w:r>
            <w:r w:rsidRPr="0089296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014635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AB0B8" w14:textId="77777777" w:rsidR="00B7041B" w:rsidRPr="00892962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XOs from human neural stem cell lin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A665A" w14:textId="77777777" w:rsidR="00B7041B" w:rsidRPr="00892962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iSeq 2000 platform (Illumina)</w:t>
            </w:r>
          </w:p>
        </w:tc>
      </w:tr>
      <w:tr w:rsidR="00B7041B" w:rsidRPr="000479A8" w14:paraId="5860443A" w14:textId="77777777" w:rsidTr="000479A8">
        <w:trPr>
          <w:cantSplit/>
          <w:trHeight w:val="724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35979" w14:textId="77777777" w:rsidR="00B7041B" w:rsidRPr="00120111" w:rsidRDefault="00B7041B" w:rsidP="000479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Lugli</w:t>
            </w:r>
            <w:proofErr w:type="spellEnd"/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G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Cohen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A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Bennett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D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et al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</w:t>
            </w:r>
            <w:proofErr w:type="spellStart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Smalheiser</w:t>
            </w:r>
            <w:proofErr w:type="spellEnd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NR. Plasma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xosomal</w:t>
            </w:r>
            <w:proofErr w:type="spellEnd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miRNAs i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rsons with and without Alzheimer Disease: altered expression and prospects for biomarkers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. </w:t>
            </w:r>
            <w:proofErr w:type="spellStart"/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LoS</w:t>
            </w:r>
            <w:proofErr w:type="spellEnd"/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One. </w:t>
            </w:r>
            <w:r w:rsidR="000479A8" w:rsidRPr="000479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5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10,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013923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C299C" w14:textId="77777777" w:rsidR="00B7041B" w:rsidRPr="000479A8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XOs from human plasm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5176B" w14:textId="77777777" w:rsidR="00B7041B" w:rsidRPr="000479A8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spellStart"/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HiSeq</w:t>
            </w:r>
            <w:proofErr w:type="spellEnd"/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2500 platform (Illumina) </w:t>
            </w:r>
          </w:p>
        </w:tc>
      </w:tr>
      <w:tr w:rsidR="00B7041B" w:rsidRPr="003E519B" w14:paraId="622429C5" w14:textId="77777777" w:rsidTr="000479A8">
        <w:trPr>
          <w:cantSplit/>
          <w:trHeight w:val="706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6558B" w14:textId="77777777" w:rsidR="00B7041B" w:rsidRPr="00120111" w:rsidRDefault="00B7041B" w:rsidP="000479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Lunavat</w:t>
            </w:r>
            <w:proofErr w:type="spellEnd"/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T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R.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Cheng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L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Kim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D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K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et al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12011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it-IT"/>
              </w:rPr>
              <w:t xml:space="preserve">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Small RNA deep sequencing discriminates subsets of extracellular vesi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les released by melanoma cells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Evidence of unique microRNA cargos.</w:t>
            </w:r>
            <w:r w:rsidRPr="0012011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it-IT"/>
              </w:rPr>
              <w:t xml:space="preserve">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RNA Biology </w:t>
            </w:r>
            <w:r w:rsidRPr="000479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5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12,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810-2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C5B42" w14:textId="77777777" w:rsidR="00B7041B" w:rsidRPr="00120111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Vs and EXOs from malignant melanoma (A375, MML-1 and SK-MEL-28) cell line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5E1CC" w14:textId="77777777" w:rsidR="00B7041B" w:rsidRPr="00120111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Ion Torrent platform (Applied Biosystems)</w:t>
            </w:r>
          </w:p>
        </w:tc>
      </w:tr>
      <w:tr w:rsidR="00B7041B" w:rsidRPr="000479A8" w14:paraId="6B7731F0" w14:textId="77777777" w:rsidTr="006A5E85">
        <w:trPr>
          <w:cantSplit/>
          <w:trHeight w:val="57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36287" w14:textId="77777777" w:rsidR="00B7041B" w:rsidRPr="00D64509" w:rsidRDefault="00B7041B" w:rsidP="000479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D6450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lexander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M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 w:rsidRPr="00D6450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Hu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R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 w:rsidRPr="00D6450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 w:rsidRPr="00D6450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untsch</w:t>
            </w:r>
            <w:proofErr w:type="spellEnd"/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M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et al. </w:t>
            </w:r>
            <w:r w:rsidRPr="00D6450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xosome-delivered microRNAs modulate the inflammatory response to endotoxin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. Nat </w:t>
            </w:r>
            <w:proofErr w:type="spellStart"/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ommun</w:t>
            </w:r>
            <w:proofErr w:type="spellEnd"/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. </w:t>
            </w:r>
            <w:r w:rsidR="000479A8" w:rsidRPr="000479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5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6, </w:t>
            </w:r>
            <w:r w:rsidRPr="00D6450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732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7A777" w14:textId="77777777" w:rsidR="00B7041B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EXOs from mouse </w:t>
            </w:r>
            <w:r w:rsidRPr="00D6450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primary bone marrow-derived </w:t>
            </w:r>
          </w:p>
          <w:p w14:paraId="49705294" w14:textId="77777777" w:rsidR="00B7041B" w:rsidRPr="00D64509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D6450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DC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(BMDC)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CC324" w14:textId="77777777" w:rsidR="00B7041B" w:rsidRPr="00120111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spellStart"/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HiSeq</w:t>
            </w:r>
            <w:proofErr w:type="spellEnd"/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2000 platform (Illumina)</w:t>
            </w:r>
          </w:p>
        </w:tc>
      </w:tr>
      <w:tr w:rsidR="00B7041B" w:rsidRPr="00120111" w14:paraId="21CC1EA7" w14:textId="77777777" w:rsidTr="006A5E85">
        <w:trPr>
          <w:cantSplit/>
          <w:trHeight w:val="55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3B9C0" w14:textId="77777777" w:rsidR="00B7041B" w:rsidRPr="00120111" w:rsidRDefault="00B7041B" w:rsidP="000479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ollino</w:t>
            </w:r>
            <w:r w:rsidR="000479A8"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F</w:t>
            </w:r>
            <w:r w:rsidR="000479A8"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;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Bruno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;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Incarnato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D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I Recovery induced by mesenchymal stromal cell-derived extracellular vesicles carrying mi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croRNAs. J Am </w:t>
            </w:r>
            <w:proofErr w:type="spellStart"/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Soc</w:t>
            </w:r>
            <w:proofErr w:type="spellEnd"/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Nephrol</w:t>
            </w:r>
            <w:proofErr w:type="spellEnd"/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. </w:t>
            </w:r>
            <w:r w:rsidR="000479A8" w:rsidRPr="000479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5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26,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349-2360.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9D471" w14:textId="77777777" w:rsidR="00B7041B" w:rsidRPr="00120111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X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Os from mesenchym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l stromal cell lin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7B6C9" w14:textId="77777777" w:rsidR="00B7041B" w:rsidRPr="00120111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HiScanSQ platform (Illumina) </w:t>
            </w:r>
          </w:p>
        </w:tc>
      </w:tr>
      <w:tr w:rsidR="00B7041B" w:rsidRPr="000479A8" w14:paraId="6FFCFAAE" w14:textId="77777777" w:rsidTr="0019323A">
        <w:trPr>
          <w:cantSplit/>
          <w:trHeight w:val="57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0BA25" w14:textId="77777777" w:rsidR="00B7041B" w:rsidRPr="000479A8" w:rsidRDefault="00B7041B" w:rsidP="000479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Huang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X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Yuan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T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Liang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M</w:t>
            </w:r>
            <w:r w:rsid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et al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. </w:t>
            </w:r>
            <w:proofErr w:type="spellStart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xosomal</w:t>
            </w:r>
            <w:proofErr w:type="spellEnd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miR-1290 and miR-375 as prognostic markers in castration-resistant prostate cancer. </w:t>
            </w:r>
            <w:proofErr w:type="spellStart"/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ur</w:t>
            </w:r>
            <w:proofErr w:type="spellEnd"/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Urol. </w:t>
            </w:r>
            <w:r w:rsidR="006A5E85" w:rsidRPr="006A5E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5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67, </w:t>
            </w: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3-4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1F03D" w14:textId="77777777" w:rsidR="00B7041B" w:rsidRPr="000479A8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XOs from human plasm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A22FB" w14:textId="77777777" w:rsidR="00B7041B" w:rsidRPr="000479A8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spellStart"/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HiSeq</w:t>
            </w:r>
            <w:proofErr w:type="spellEnd"/>
            <w:r w:rsidRPr="000479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2000 platform (Illumina) </w:t>
            </w:r>
          </w:p>
        </w:tc>
      </w:tr>
      <w:tr w:rsidR="00B7041B" w:rsidRPr="00120111" w14:paraId="507ADA00" w14:textId="77777777" w:rsidTr="0019323A">
        <w:trPr>
          <w:cantSplit/>
          <w:trHeight w:val="794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9DD05" w14:textId="77777777" w:rsidR="00B7041B" w:rsidRPr="00120111" w:rsidRDefault="00B7041B" w:rsidP="006A5E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an Balkom</w:t>
            </w:r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B</w:t>
            </w:r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W</w:t>
            </w:r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;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isele</w:t>
            </w:r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A</w:t>
            </w:r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</w:t>
            </w:r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;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Pegtel</w:t>
            </w:r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D</w:t>
            </w:r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</w:t>
            </w:r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Quantitative and qualitative analysis of small RNAs in human endothelial cells and exosomes provides insights into localized RNA processing, degradation and sorting. 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J Extracell Vesicles. </w:t>
            </w:r>
            <w:r w:rsidR="006A5E85" w:rsidRPr="006A5E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2015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, 4,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676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0F3BC" w14:textId="77777777" w:rsidR="00B7041B" w:rsidRPr="00120111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EXOs from human endothelial (HMEC-1) cell line  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37B38" w14:textId="77777777" w:rsidR="00B7041B" w:rsidRPr="00120111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HiSeq 2000 platform (Illumina) </w:t>
            </w:r>
          </w:p>
        </w:tc>
      </w:tr>
      <w:tr w:rsidR="00B7041B" w:rsidRPr="006A5E85" w14:paraId="4EA67C9B" w14:textId="77777777" w:rsidTr="006A5E85">
        <w:trPr>
          <w:cantSplit/>
          <w:trHeight w:val="4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A16DB" w14:textId="77777777" w:rsidR="00B7041B" w:rsidRPr="002102D2" w:rsidRDefault="00B7041B" w:rsidP="006A5E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ismuke</w:t>
            </w:r>
            <w:r w:rsidR="006A5E85" w:rsidRP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P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W</w:t>
            </w:r>
            <w:r w:rsidR="006A5E85" w:rsidRP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</w:t>
            </w:r>
            <w:r w:rsidR="006A5E85" w:rsidRP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;</w:t>
            </w:r>
            <w:r w:rsidRP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Challa</w:t>
            </w:r>
            <w:r w:rsidR="006A5E85" w:rsidRP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P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P</w:t>
            </w:r>
            <w:r w:rsidR="006A5E85" w:rsidRP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;</w:t>
            </w:r>
            <w:r w:rsidRP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Navarro</w:t>
            </w:r>
            <w:r w:rsidR="006A5E85" w:rsidRP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P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I</w:t>
            </w:r>
            <w:r w:rsidR="006A5E85" w:rsidRP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Human aqueous </w:t>
            </w:r>
            <w:proofErr w:type="spellStart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humor</w:t>
            </w:r>
            <w:proofErr w:type="spellEnd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exosomes. </w:t>
            </w:r>
            <w:proofErr w:type="spellStart"/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xp</w:t>
            </w:r>
            <w:proofErr w:type="spellEnd"/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Eye Res. </w:t>
            </w:r>
            <w:r w:rsidR="006A5E85" w:rsidRPr="006A5E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5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132, </w:t>
            </w:r>
            <w:r w:rsidRPr="002102D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73-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B95C4" w14:textId="77777777" w:rsidR="00B7041B" w:rsidRPr="00120111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EXOs from human aqueous </w:t>
            </w:r>
            <w:proofErr w:type="spellStart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humor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D619C" w14:textId="77777777" w:rsidR="00B7041B" w:rsidRPr="006A5E85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spellStart"/>
            <w:r w:rsidRP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iSeq</w:t>
            </w:r>
            <w:proofErr w:type="spellEnd"/>
            <w:r w:rsidRP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platform (Illumina) </w:t>
            </w:r>
          </w:p>
        </w:tc>
      </w:tr>
      <w:tr w:rsidR="00B7041B" w:rsidRPr="00120111" w14:paraId="0CEACABE" w14:textId="77777777" w:rsidTr="00335107">
        <w:trPr>
          <w:cantSplit/>
          <w:trHeight w:val="563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72577" w14:textId="77777777" w:rsidR="00B7041B" w:rsidRPr="00120111" w:rsidRDefault="00B7041B" w:rsidP="006A5E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Baglio</w:t>
            </w:r>
            <w:proofErr w:type="spellEnd"/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  <w:r w:rsidRPr="0019323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S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19323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 w:rsidRPr="0019323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 w:rsidRPr="0019323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oijers</w:t>
            </w:r>
            <w:proofErr w:type="spellEnd"/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19323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K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 w:rsidRPr="0019323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Koppers-</w:t>
            </w:r>
            <w:proofErr w:type="spellStart"/>
            <w:r w:rsidRPr="0019323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Lalic</w:t>
            </w:r>
            <w:proofErr w:type="spellEnd"/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19323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D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19323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et al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. Human bone marrow- and adipose-mesenchymal stem cells secrete exosomes enriched in distinctive miRNA and </w:t>
            </w:r>
            <w:proofErr w:type="spellStart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RNA</w:t>
            </w:r>
            <w:proofErr w:type="spellEnd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species. 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Stem Cell Res Ther. </w:t>
            </w:r>
            <w:r w:rsidR="006A5E85" w:rsidRPr="006A5E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2015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, 6,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53A4C" w14:textId="77777777" w:rsidR="00B7041B" w:rsidRPr="00120111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EXOs from human bone marrow- and adipose-mesenchymal stem cells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A36F2" w14:textId="77777777" w:rsidR="00B7041B" w:rsidRPr="00120111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HiSeq 2000 platform (Illumina) </w:t>
            </w:r>
          </w:p>
        </w:tc>
      </w:tr>
      <w:tr w:rsidR="00B7041B" w:rsidRPr="00120111" w14:paraId="3AFF0F7E" w14:textId="77777777" w:rsidTr="0019323A">
        <w:trPr>
          <w:cantSplit/>
          <w:trHeight w:val="794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09E89" w14:textId="77777777" w:rsidR="00B7041B" w:rsidRPr="00120111" w:rsidRDefault="00B7041B" w:rsidP="006A5E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osar</w:t>
            </w:r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J</w:t>
            </w:r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</w:t>
            </w:r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;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Gámbaro</w:t>
            </w:r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F</w:t>
            </w:r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;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anguinetti</w:t>
            </w:r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J</w:t>
            </w:r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ssessment of small RNA sorting into different extracellular fractions revealed by high-throughput sequencing of breast cell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lines. Nucleic Acids Res. </w:t>
            </w:r>
            <w:r w:rsidR="006A5E85" w:rsidRPr="006A5E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5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43,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5601-5616.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EBA7F" w14:textId="77777777" w:rsidR="00B7041B" w:rsidRPr="00120111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Vs and EXOs from breast (MCF-7, MCF-10A, NCI-H1299) cell line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573FA" w14:textId="77777777" w:rsidR="00B7041B" w:rsidRPr="00120111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GAIIx</w:t>
            </w:r>
            <w:proofErr w:type="spellEnd"/>
            <w:r w:rsidRP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platform (</w:t>
            </w:r>
            <w:proofErr w:type="spellStart"/>
            <w:r w:rsidRP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Illu</w:t>
            </w:r>
            <w:proofErr w:type="spellEnd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ina)</w:t>
            </w:r>
          </w:p>
        </w:tc>
      </w:tr>
      <w:tr w:rsidR="00B7041B" w:rsidRPr="006A5E85" w14:paraId="3C3FEB87" w14:textId="77777777" w:rsidTr="004844AE">
        <w:trPr>
          <w:cantSplit/>
          <w:trHeight w:val="56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22E29" w14:textId="77777777" w:rsidR="00B7041B" w:rsidRPr="006A5E85" w:rsidRDefault="00B7041B" w:rsidP="006A5E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Liao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J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Liu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R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Yin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L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et al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. Expression Profiling of </w:t>
            </w:r>
            <w:proofErr w:type="spellStart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xosomal</w:t>
            </w:r>
            <w:proofErr w:type="spellEnd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miRNAs Derived from Human </w:t>
            </w:r>
            <w:proofErr w:type="spellStart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sophageal</w:t>
            </w:r>
            <w:proofErr w:type="spellEnd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Cancer Cells by </w:t>
            </w:r>
            <w:proofErr w:type="spellStart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Solexa</w:t>
            </w:r>
            <w:proofErr w:type="spellEnd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High-Throughput Sequencing. 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Int. J. Mol. Sci. </w:t>
            </w:r>
            <w:r w:rsidR="006A5E85" w:rsidRPr="006A5E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4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15, </w:t>
            </w:r>
            <w:r w:rsidRP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5530-5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1CF7B" w14:textId="77777777" w:rsidR="00B7041B" w:rsidRPr="00120111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EXOs from human </w:t>
            </w:r>
            <w:proofErr w:type="spellStart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sophageal</w:t>
            </w:r>
            <w:proofErr w:type="spellEnd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cancer (EC9706) cell lin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193CD" w14:textId="77777777" w:rsidR="00B7041B" w:rsidRPr="006A5E85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spellStart"/>
            <w:r w:rsidRP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Solexa</w:t>
            </w:r>
            <w:proofErr w:type="spellEnd"/>
            <w:r w:rsidRP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platform (Illumina)</w:t>
            </w:r>
          </w:p>
        </w:tc>
      </w:tr>
      <w:tr w:rsidR="00B7041B" w:rsidRPr="00120111" w14:paraId="1C461CFD" w14:textId="77777777" w:rsidTr="006A5E85">
        <w:trPr>
          <w:cantSplit/>
          <w:trHeight w:val="61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B5B87" w14:textId="77777777" w:rsidR="00B7041B" w:rsidRPr="002102D2" w:rsidRDefault="00B7041B" w:rsidP="006A5E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Koppers-</w:t>
            </w:r>
            <w:proofErr w:type="spellStart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Lalic</w:t>
            </w:r>
            <w:proofErr w:type="spellEnd"/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D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Hackenberg</w:t>
            </w:r>
            <w:proofErr w:type="spellEnd"/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M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Bijnsdorp</w:t>
            </w:r>
            <w:proofErr w:type="spellEnd"/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I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V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19323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et al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. </w:t>
            </w:r>
            <w:proofErr w:type="spellStart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Nontemplated</w:t>
            </w:r>
            <w:proofErr w:type="spellEnd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nucleotide additions distinguish the small RNA composition in cells from exosomes. 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Cell Rep. </w:t>
            </w:r>
            <w:r w:rsidR="006A5E85" w:rsidRPr="006A5E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4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8, </w:t>
            </w:r>
            <w:r w:rsidRPr="002102D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649-5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340CE" w14:textId="77777777" w:rsidR="00B7041B" w:rsidRPr="00120111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XOs form Epstein Ba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r Virus positiv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lymphoblastoid</w:t>
            </w:r>
            <w:proofErr w:type="spellEnd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 EBV negative dif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use large B cell lymphoma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 Burkitt’s Lymphoma cell line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9F4ED" w14:textId="77777777" w:rsidR="00B7041B" w:rsidRPr="00120111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HiSeq 2000 platform (Illumina) </w:t>
            </w:r>
          </w:p>
        </w:tc>
      </w:tr>
      <w:tr w:rsidR="00B7041B" w:rsidRPr="00240A95" w14:paraId="6F1327D7" w14:textId="77777777" w:rsidTr="002B19F3">
        <w:trPr>
          <w:cantSplit/>
          <w:trHeight w:val="671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2D72C" w14:textId="77777777" w:rsidR="00B7041B" w:rsidRPr="006A5E85" w:rsidRDefault="00B7041B" w:rsidP="006A5E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ang</w:t>
            </w:r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,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C</w:t>
            </w:r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.;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atkai</w:t>
            </w:r>
            <w:proofErr w:type="spellEnd"/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,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S</w:t>
            </w:r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.;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Dangwal</w:t>
            </w:r>
            <w:proofErr w:type="spellEnd"/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,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S</w:t>
            </w:r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.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et al. Cardiac fibroblast–derived microRNA passenger strand-enriched exosomes mediate cardiomyocyte hypertrophy</w:t>
            </w:r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. 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J Clin Invest. </w:t>
            </w:r>
            <w:r w:rsidR="006A5E85" w:rsidRPr="006A5E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2014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, 124, </w:t>
            </w:r>
            <w:r w:rsidRP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136-214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594D7" w14:textId="77777777" w:rsidR="00B7041B" w:rsidRPr="003E519B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XOs from rat cardiac fibroblast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BDE7D" w14:textId="77777777" w:rsidR="00B7041B" w:rsidRPr="006A5E85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iSeq 2000 platform (Illumina)</w:t>
            </w:r>
          </w:p>
        </w:tc>
      </w:tr>
      <w:tr w:rsidR="00B7041B" w:rsidRPr="00240A95" w14:paraId="4D6AF345" w14:textId="77777777" w:rsidTr="002B19F3">
        <w:trPr>
          <w:cantSplit/>
          <w:trHeight w:val="553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C596B" w14:textId="77777777" w:rsidR="00B7041B" w:rsidRPr="00240A95" w:rsidRDefault="00B7041B" w:rsidP="006A5E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lastRenderedPageBreak/>
              <w:t>McDonald</w:t>
            </w:r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,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M</w:t>
            </w:r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.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K</w:t>
            </w:r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.;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Tian</w:t>
            </w:r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,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Y</w:t>
            </w:r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.</w:t>
            </w:r>
            <w:proofErr w:type="gramStart"/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;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 Qureshi</w:t>
            </w:r>
            <w:proofErr w:type="gramEnd"/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,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R</w:t>
            </w:r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.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</w:t>
            </w:r>
            <w:r w:rsidR="006A5E85"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.</w:t>
            </w:r>
            <w:r w:rsidRPr="003E519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et al. Function</w:t>
            </w:r>
            <w:r w:rsidRPr="000A0C2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l significance of macrophage-derived exosomes in inflammation and pai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. Pain. </w:t>
            </w:r>
            <w:r w:rsidR="006A5E85" w:rsidRPr="006A5E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4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155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527-</w:t>
            </w:r>
            <w:r w:rsidRPr="000A0C2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53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F3085" w14:textId="77777777" w:rsidR="00B7041B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EXOs from </w:t>
            </w:r>
            <w:r w:rsidRPr="000A0C2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AW 264.7 cell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and human serum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51F35" w14:textId="77777777" w:rsidR="00B7041B" w:rsidRPr="000A0C29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OLiD platform (Applied Biosystems)</w:t>
            </w:r>
          </w:p>
        </w:tc>
      </w:tr>
      <w:tr w:rsidR="00B7041B" w:rsidRPr="00120111" w14:paraId="31794A58" w14:textId="77777777" w:rsidTr="0019323A">
        <w:trPr>
          <w:cantSplit/>
          <w:trHeight w:val="794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36EB1" w14:textId="77777777" w:rsidR="00B7041B" w:rsidRPr="00120111" w:rsidRDefault="00B7041B" w:rsidP="006A5E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Ji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H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Chen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M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Greening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D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W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et al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12011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it-IT"/>
              </w:rPr>
              <w:t xml:space="preserve">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Deep Sequencing of RNA from Three Different Extracellular Vesicle (EV) Subtypes Released from the Human LIM1863 Colon Cancer Cell Line uncovers distinct 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iRNA-enrichment s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ignatures. </w:t>
            </w:r>
            <w:r w:rsidRPr="00D17CB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LOS O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ne </w:t>
            </w:r>
            <w:r w:rsidR="006A5E85" w:rsidRPr="006A5E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4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9,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11031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A40DC" w14:textId="77777777" w:rsidR="00B7041B" w:rsidRPr="00120111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Vs and EXOs from human colon cancer (LIM1863) cell lin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7197B" w14:textId="77777777" w:rsidR="00B7041B" w:rsidRPr="00120111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HiSeq 2000 platform (Illumina) </w:t>
            </w:r>
          </w:p>
        </w:tc>
      </w:tr>
      <w:tr w:rsidR="00B7041B" w:rsidRPr="006A5E85" w14:paraId="3BF334A2" w14:textId="77777777" w:rsidTr="004844AE">
        <w:trPr>
          <w:cantSplit/>
          <w:trHeight w:val="59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5D076" w14:textId="77777777" w:rsidR="00B7041B" w:rsidRPr="00120111" w:rsidRDefault="00B7041B" w:rsidP="006A5E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iranda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K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Bond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D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Levin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J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Z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et al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ssively paral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l sequencing of human urinary E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x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osome/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icrovesic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RNA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reveal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 predominance of non-coding RNA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. PLOS </w:t>
            </w:r>
            <w:r w:rsidRPr="00E67A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O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ne </w:t>
            </w:r>
            <w:r w:rsidR="006A5E85" w:rsidRPr="006A5E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4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9,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9609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B0513" w14:textId="77777777" w:rsidR="00B7041B" w:rsidRPr="00120111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Vs and EXOs from human urin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E8B4F" w14:textId="77777777" w:rsidR="00B7041B" w:rsidRPr="006A5E85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GAII platform (Illumina)</w:t>
            </w:r>
          </w:p>
        </w:tc>
      </w:tr>
      <w:tr w:rsidR="00B7041B" w:rsidRPr="003E519B" w14:paraId="52FAB953" w14:textId="77777777" w:rsidTr="004844AE">
        <w:trPr>
          <w:cantSplit/>
          <w:trHeight w:val="59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70A02" w14:textId="77777777" w:rsidR="00B7041B" w:rsidRPr="00120111" w:rsidRDefault="00B7041B" w:rsidP="006A5E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Burns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G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Brooks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K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Wildung</w:t>
            </w:r>
            <w:proofErr w:type="spellEnd"/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M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et al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. Extracellular Vesicles i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l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uminal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luid of th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o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vin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u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erus</w:t>
            </w:r>
            <w:r w:rsidRPr="0012011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it-IT"/>
              </w:rPr>
              <w:t xml:space="preserve">. 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PLOS one </w:t>
            </w:r>
            <w:r w:rsidR="006A5E85" w:rsidRPr="006A5E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4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9,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9091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7E2CA" w14:textId="77777777" w:rsidR="00B7041B" w:rsidRPr="00120111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XOs from uterine luminal fluid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4472A" w14:textId="77777777" w:rsidR="00B7041B" w:rsidRPr="00120111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Ion Torrent platform (Applied Biosystems)</w:t>
            </w:r>
          </w:p>
        </w:tc>
      </w:tr>
      <w:tr w:rsidR="00B7041B" w:rsidRPr="00120111" w14:paraId="502B2730" w14:textId="77777777" w:rsidTr="006A5E85">
        <w:trPr>
          <w:cantSplit/>
          <w:trHeight w:val="568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47F4A" w14:textId="77777777" w:rsidR="00B7041B" w:rsidRPr="00120111" w:rsidRDefault="00B7041B" w:rsidP="006A5E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ietje</w:t>
            </w:r>
            <w:proofErr w:type="spellEnd"/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A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aron</w:t>
            </w:r>
            <w:proofErr w:type="spellEnd"/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K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N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Wei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Y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et al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12011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it-IT"/>
              </w:rPr>
              <w:t xml:space="preserve"> C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rebrospin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l Fluid Extracellular </w:t>
            </w:r>
            <w:r w:rsidRPr="006A5E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Vesicles undergo age dependent declines and contain known and novel non-coding RNAs. PLOS O</w:t>
            </w:r>
            <w:r w:rsidR="006A5E85" w:rsidRPr="006A5E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ne </w:t>
            </w:r>
            <w:r w:rsidR="006A5E85" w:rsidRPr="006A5E85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it-IT"/>
              </w:rPr>
              <w:t>2014</w:t>
            </w:r>
            <w:r w:rsidR="006A5E85" w:rsidRPr="006A5E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, 9,</w:t>
            </w:r>
            <w:r w:rsidRPr="006A5E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 e113116.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4276D" w14:textId="77777777" w:rsidR="00B7041B" w:rsidRPr="00120111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Os from CSF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97005" w14:textId="77777777" w:rsidR="00B7041B" w:rsidRPr="00120111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HiSeq 2000 platform (Illumina) </w:t>
            </w:r>
          </w:p>
        </w:tc>
      </w:tr>
      <w:tr w:rsidR="00B7041B" w:rsidRPr="003E519B" w14:paraId="5E4B0B1D" w14:textId="77777777" w:rsidTr="006A5E85">
        <w:trPr>
          <w:cantSplit/>
          <w:trHeight w:val="70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B3F32" w14:textId="77777777" w:rsidR="00B7041B" w:rsidRPr="006A5E85" w:rsidRDefault="00B7041B" w:rsidP="006A5E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heng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L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Sharp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s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R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Scicluna</w:t>
            </w:r>
            <w:proofErr w:type="spellEnd"/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B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J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et al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. Exosomes provide a protective and enriched source of miRNA for biomarker profiling compared to intracellular and cell-free blood. </w:t>
            </w:r>
            <w:r w:rsidRP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J </w:t>
            </w:r>
            <w:proofErr w:type="spellStart"/>
            <w:r w:rsidRP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xtracell</w:t>
            </w:r>
            <w:proofErr w:type="spellEnd"/>
            <w:r w:rsidRP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Vesicles. </w:t>
            </w:r>
            <w:r w:rsidRPr="006A5E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4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3, </w:t>
            </w:r>
            <w:r w:rsidRP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2374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42413" w14:textId="77777777" w:rsidR="00B7041B" w:rsidRPr="006A5E85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XOs from human blood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8CE9B" w14:textId="77777777" w:rsidR="00B7041B" w:rsidRPr="00120111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Ion Torrent PGM platform (Applied Biosystems)</w:t>
            </w:r>
          </w:p>
        </w:tc>
      </w:tr>
      <w:tr w:rsidR="00B7041B" w:rsidRPr="003E519B" w14:paraId="0BE7CBF4" w14:textId="77777777" w:rsidTr="004844AE">
        <w:trPr>
          <w:cantSplit/>
          <w:trHeight w:val="59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64C92" w14:textId="77777777" w:rsidR="00B7041B" w:rsidRPr="00120111" w:rsidRDefault="00B7041B" w:rsidP="006A5E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i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P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M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;</w:t>
            </w:r>
            <w:r w:rsidRP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Zeringer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P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;</w:t>
            </w:r>
            <w:r w:rsidRP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B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rta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T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12011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nalysis of the RNA content of the exosomes derived from blood serum and urine and its potential as biomarkers.</w:t>
            </w:r>
            <w:r w:rsidRPr="0012011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it-IT"/>
              </w:rPr>
              <w:t xml:space="preserve"> 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hilos Tr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ans R Soc Lond B Biol Sci. </w:t>
            </w:r>
            <w:r w:rsidR="006A5E85" w:rsidRPr="006A5E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2014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 369,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2013050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4729A" w14:textId="77777777" w:rsidR="00B7041B" w:rsidRPr="00120111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XOs from human urine and serum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D57A3" w14:textId="77777777" w:rsidR="00B7041B" w:rsidRPr="00120111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Ion Torrent PGM platform (Applied Biosystems)</w:t>
            </w:r>
          </w:p>
        </w:tc>
      </w:tr>
      <w:tr w:rsidR="00B7041B" w:rsidRPr="00120111" w14:paraId="19FF5047" w14:textId="77777777" w:rsidTr="004844AE">
        <w:trPr>
          <w:cantSplit/>
          <w:trHeight w:val="595"/>
        </w:trPr>
        <w:tc>
          <w:tcPr>
            <w:tcW w:w="779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880AE8" w14:textId="77777777" w:rsidR="00B7041B" w:rsidRPr="002102D2" w:rsidRDefault="00B7041B" w:rsidP="006A5E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Huang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X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Yuan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T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schannen</w:t>
            </w:r>
            <w:proofErr w:type="spellEnd"/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M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et al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. Characterization of human plasma-derived </w:t>
            </w:r>
            <w:proofErr w:type="spellStart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xosomal</w:t>
            </w:r>
            <w:proofErr w:type="spellEnd"/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RNAs by deep sequencing.</w:t>
            </w:r>
            <w:r w:rsidRPr="0012011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it-IT"/>
              </w:rPr>
              <w:t xml:space="preserve"> 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MC Genomics </w:t>
            </w:r>
            <w:r w:rsidR="006A5E85" w:rsidRPr="006A5E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3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14, </w:t>
            </w:r>
            <w:r w:rsidRPr="002102D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19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175A1F" w14:textId="77777777" w:rsidR="00B7041B" w:rsidRPr="00120111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Os from human plasma</w:t>
            </w:r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E92A0E" w14:textId="77777777" w:rsidR="00B7041B" w:rsidRPr="00120111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HiSeq 2000 platform (Illumina) </w:t>
            </w:r>
          </w:p>
        </w:tc>
      </w:tr>
      <w:tr w:rsidR="00B7041B" w:rsidRPr="003E519B" w14:paraId="4772B09D" w14:textId="77777777" w:rsidTr="00A46567">
        <w:trPr>
          <w:cantSplit/>
          <w:trHeight w:val="595"/>
        </w:trPr>
        <w:tc>
          <w:tcPr>
            <w:tcW w:w="77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B76A90" w14:textId="77777777" w:rsidR="00B7041B" w:rsidRPr="002B19F3" w:rsidRDefault="00B7041B" w:rsidP="006A5E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spellStart"/>
            <w:r w:rsidRPr="002B19F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Jenjaroenpun</w:t>
            </w:r>
            <w:proofErr w:type="spellEnd"/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2B19F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P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 w:rsidRPr="002B19F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 w:rsidRPr="002B19F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Kremenska</w:t>
            </w:r>
            <w:proofErr w:type="spellEnd"/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2B19F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Y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 w:rsidRPr="002B19F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Nair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2B19F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V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2B19F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et al. </w:t>
            </w:r>
            <w:r w:rsidRPr="002B19F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haracterization of RNA in exosomes secreted by human breast cancer cell lines using next-generation sequencing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eerJ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. </w:t>
            </w:r>
            <w:r w:rsidRPr="006A5E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3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1, </w:t>
            </w:r>
            <w:r w:rsidRPr="002B19F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201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800E0D" w14:textId="77777777" w:rsidR="00B7041B" w:rsidRPr="002B19F3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XOs fro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human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breast cancer cell lines</w:t>
            </w:r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A7C664" w14:textId="77777777" w:rsidR="00B7041B" w:rsidRPr="002B19F3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Ion Torrent PGM platform (Applied Biosystems)</w:t>
            </w:r>
          </w:p>
        </w:tc>
      </w:tr>
      <w:tr w:rsidR="00B7041B" w:rsidRPr="00120111" w14:paraId="72822BFE" w14:textId="77777777" w:rsidTr="00A46567">
        <w:trPr>
          <w:cantSplit/>
          <w:trHeight w:val="595"/>
        </w:trPr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EE448D" w14:textId="77777777" w:rsidR="00B7041B" w:rsidRDefault="00B7041B" w:rsidP="006A5E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Bellingham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S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Coleman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B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;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Hill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A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F. Small RNA deep sequencing reveals a distinct miRNA signature released in exosomes from prion-infected neuronal cells. 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Nucleic Acids Research. </w:t>
            </w:r>
            <w:r w:rsidR="006A5E85" w:rsidRPr="006A5E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2012</w:t>
            </w:r>
            <w:r w:rsid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40, </w:t>
            </w:r>
            <w:r w:rsidRPr="006A5E8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0937-10949</w:t>
            </w:r>
          </w:p>
          <w:p w14:paraId="70C8985B" w14:textId="77777777" w:rsidR="006A5E85" w:rsidRPr="006A5E85" w:rsidRDefault="006A5E85" w:rsidP="006A5E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89D1AB" w14:textId="77777777" w:rsidR="00B7041B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EXOs from mouse hypothalamic neuronal (GT1-7) </w:t>
            </w:r>
          </w:p>
          <w:p w14:paraId="743D7BA3" w14:textId="77777777" w:rsidR="00B7041B" w:rsidRPr="00120111" w:rsidRDefault="00B7041B" w:rsidP="00B7041B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ell lin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BD1958" w14:textId="77777777" w:rsidR="00B7041B" w:rsidRPr="00120111" w:rsidRDefault="00B7041B" w:rsidP="00B704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201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OLiD platform (Applied Biosystems)</w:t>
            </w:r>
          </w:p>
        </w:tc>
      </w:tr>
    </w:tbl>
    <w:p w14:paraId="06DEA630" w14:textId="77777777" w:rsidR="00E33272" w:rsidRPr="00A46567" w:rsidRDefault="00E33272">
      <w:pPr>
        <w:rPr>
          <w:lang w:val="en-GB"/>
        </w:rPr>
      </w:pPr>
    </w:p>
    <w:sectPr w:rsidR="00E33272" w:rsidRPr="00A46567" w:rsidSect="002B19F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851" w:right="1418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981CE1" w14:textId="77777777" w:rsidR="00470850" w:rsidRDefault="00470850" w:rsidP="003E519B">
      <w:pPr>
        <w:spacing w:after="0" w:line="240" w:lineRule="auto"/>
      </w:pPr>
      <w:r>
        <w:separator/>
      </w:r>
    </w:p>
  </w:endnote>
  <w:endnote w:type="continuationSeparator" w:id="0">
    <w:p w14:paraId="25AE567B" w14:textId="77777777" w:rsidR="00470850" w:rsidRDefault="00470850" w:rsidP="003E51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BD4F31" w14:textId="77777777" w:rsidR="003E519B" w:rsidRDefault="003E519B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2D967B" w14:textId="77777777" w:rsidR="003E519B" w:rsidRDefault="003E519B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5FFFFA" w14:textId="77777777" w:rsidR="003E519B" w:rsidRDefault="003E519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EA6930" w14:textId="77777777" w:rsidR="00470850" w:rsidRDefault="00470850" w:rsidP="003E519B">
      <w:pPr>
        <w:spacing w:after="0" w:line="240" w:lineRule="auto"/>
      </w:pPr>
      <w:r>
        <w:separator/>
      </w:r>
    </w:p>
  </w:footnote>
  <w:footnote w:type="continuationSeparator" w:id="0">
    <w:p w14:paraId="4D1FEAA3" w14:textId="77777777" w:rsidR="00470850" w:rsidRDefault="00470850" w:rsidP="003E51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6EC2C8" w14:textId="77777777" w:rsidR="003E519B" w:rsidRDefault="003E519B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C4487F" w14:textId="07DD40A8" w:rsidR="003E519B" w:rsidRPr="003E519B" w:rsidRDefault="003E519B">
    <w:pPr>
      <w:pStyle w:val="Encabezado"/>
      <w:rPr>
        <w:lang w:val="en-US"/>
      </w:rPr>
    </w:pPr>
    <w:r w:rsidRPr="003E519B">
      <w:rPr>
        <w:lang w:val="en-US"/>
      </w:rPr>
      <w:t>Supplementary table 1: Published studies on EVs sequencing performed by HT-NGS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7E04FA" w14:textId="77777777" w:rsidR="003E519B" w:rsidRDefault="003E519B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111"/>
    <w:rsid w:val="000479A8"/>
    <w:rsid w:val="000A0C29"/>
    <w:rsid w:val="000E2E11"/>
    <w:rsid w:val="00120111"/>
    <w:rsid w:val="0016648C"/>
    <w:rsid w:val="00175F33"/>
    <w:rsid w:val="0019323A"/>
    <w:rsid w:val="001A5AA8"/>
    <w:rsid w:val="002102D2"/>
    <w:rsid w:val="00230914"/>
    <w:rsid w:val="00240A95"/>
    <w:rsid w:val="00295C0F"/>
    <w:rsid w:val="002B19F3"/>
    <w:rsid w:val="00335107"/>
    <w:rsid w:val="003706DD"/>
    <w:rsid w:val="003E519B"/>
    <w:rsid w:val="00470850"/>
    <w:rsid w:val="004844AE"/>
    <w:rsid w:val="005707C8"/>
    <w:rsid w:val="005F7547"/>
    <w:rsid w:val="006A5E85"/>
    <w:rsid w:val="00750BB5"/>
    <w:rsid w:val="00785BA9"/>
    <w:rsid w:val="007F0F75"/>
    <w:rsid w:val="00892962"/>
    <w:rsid w:val="00923F7B"/>
    <w:rsid w:val="00930DD4"/>
    <w:rsid w:val="00A46567"/>
    <w:rsid w:val="00A907D2"/>
    <w:rsid w:val="00B7041B"/>
    <w:rsid w:val="00C17DB7"/>
    <w:rsid w:val="00D17CBD"/>
    <w:rsid w:val="00D237A2"/>
    <w:rsid w:val="00D6378C"/>
    <w:rsid w:val="00D64509"/>
    <w:rsid w:val="00E33272"/>
    <w:rsid w:val="00E47AC0"/>
    <w:rsid w:val="00E67AC3"/>
    <w:rsid w:val="00EC3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6FB18"/>
  <w15:chartTrackingRefBased/>
  <w15:docId w15:val="{0135672A-391E-4777-AAE6-7221BCE04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3E519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E519B"/>
  </w:style>
  <w:style w:type="paragraph" w:styleId="Piedepgina">
    <w:name w:val="footer"/>
    <w:basedOn w:val="Normal"/>
    <w:link w:val="PiedepginaCar"/>
    <w:uiPriority w:val="99"/>
    <w:unhideWhenUsed/>
    <w:rsid w:val="003E519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E51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08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69</Words>
  <Characters>8949</Characters>
  <Application>Microsoft Office Word</Application>
  <DocSecurity>0</DocSecurity>
  <Lines>74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ITB</Company>
  <LinksUpToDate>false</LinksUpToDate>
  <CharactersWithSpaces>10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la Nuzziello</dc:creator>
  <cp:keywords/>
  <dc:description/>
  <cp:lastModifiedBy>Cristina Sáez</cp:lastModifiedBy>
  <cp:revision>2</cp:revision>
  <dcterms:created xsi:type="dcterms:W3CDTF">2017-09-15T13:00:00Z</dcterms:created>
  <dcterms:modified xsi:type="dcterms:W3CDTF">2017-09-15T13:00:00Z</dcterms:modified>
</cp:coreProperties>
</file>